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48EBA" w14:textId="2C91ADBF" w:rsidR="00D22A20" w:rsidRDefault="00727B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7B7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3F3EEC5B" w14:textId="77777777" w:rsidR="00727B71" w:rsidRDefault="00727B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F0F737" w14:textId="787EF48F" w:rsidR="00727B71" w:rsidRPr="00727B71" w:rsidRDefault="00727B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6678DA" w:rsidRPr="006678DA">
        <w:rPr>
          <w:rFonts w:ascii="Times New Roman" w:hAnsi="Times New Roman" w:cs="Times New Roman"/>
          <w:sz w:val="24"/>
          <w:szCs w:val="24"/>
          <w:lang w:val="en-US"/>
        </w:rPr>
        <w:t>List of explanatory variables and their abbreviated form</w:t>
      </w:r>
      <w:r w:rsidR="006678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996"/>
        <w:gridCol w:w="1572"/>
      </w:tblGrid>
      <w:tr w:rsidR="00727B71" w:rsidRPr="006C1F9A" w14:paraId="0B48E090" w14:textId="77777777" w:rsidTr="00727B71">
        <w:tc>
          <w:tcPr>
            <w:tcW w:w="988" w:type="dxa"/>
          </w:tcPr>
          <w:p w14:paraId="1CCBF89B" w14:textId="5681C357" w:rsidR="00727B71" w:rsidRPr="00727B71" w:rsidRDefault="00727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27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5996" w:type="dxa"/>
          </w:tcPr>
          <w:p w14:paraId="7FB448BF" w14:textId="7DBED3B0" w:rsidR="00727B71" w:rsidRPr="00727B71" w:rsidRDefault="00727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</w:tcPr>
          <w:p w14:paraId="4257BA07" w14:textId="2B60F736" w:rsidR="00727B71" w:rsidRPr="00727B71" w:rsidRDefault="00727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brev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ion</w:t>
            </w:r>
          </w:p>
        </w:tc>
      </w:tr>
      <w:tr w:rsidR="00727B71" w:rsidRPr="006C1F9A" w14:paraId="7C3AADC7" w14:textId="77777777" w:rsidTr="00727B71">
        <w:tc>
          <w:tcPr>
            <w:tcW w:w="988" w:type="dxa"/>
          </w:tcPr>
          <w:p w14:paraId="09CE5D3A" w14:textId="285D0253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6" w:type="dxa"/>
          </w:tcPr>
          <w:p w14:paraId="05DB99A1" w14:textId="580D1AE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Annual Mean Temperature</w:t>
            </w:r>
          </w:p>
        </w:tc>
        <w:tc>
          <w:tcPr>
            <w:tcW w:w="0" w:type="auto"/>
          </w:tcPr>
          <w:p w14:paraId="54A17A7F" w14:textId="01B6007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</w:t>
            </w:r>
          </w:p>
        </w:tc>
      </w:tr>
      <w:tr w:rsidR="00727B71" w:rsidRPr="006C1F9A" w14:paraId="2107F309" w14:textId="77777777" w:rsidTr="00727B71">
        <w:tc>
          <w:tcPr>
            <w:tcW w:w="988" w:type="dxa"/>
          </w:tcPr>
          <w:p w14:paraId="0DAEB9B6" w14:textId="7CF4C0D3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6" w:type="dxa"/>
          </w:tcPr>
          <w:p w14:paraId="72299C82" w14:textId="4CDB21D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0" w:type="auto"/>
          </w:tcPr>
          <w:p w14:paraId="416612C0" w14:textId="6559DBCD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2</w:t>
            </w:r>
          </w:p>
        </w:tc>
      </w:tr>
      <w:tr w:rsidR="00727B71" w:rsidRPr="006C1F9A" w14:paraId="0691535D" w14:textId="77777777" w:rsidTr="00727B71">
        <w:tc>
          <w:tcPr>
            <w:tcW w:w="988" w:type="dxa"/>
          </w:tcPr>
          <w:p w14:paraId="29ED9FB4" w14:textId="132EEBCB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96" w:type="dxa"/>
          </w:tcPr>
          <w:p w14:paraId="49035A57" w14:textId="031724D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Isothermality (BIO2/BIO7) (</w:t>
            </w: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100)</w:t>
            </w:r>
          </w:p>
        </w:tc>
        <w:tc>
          <w:tcPr>
            <w:tcW w:w="0" w:type="auto"/>
          </w:tcPr>
          <w:p w14:paraId="20AD8CAE" w14:textId="7088D87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3</w:t>
            </w:r>
          </w:p>
        </w:tc>
      </w:tr>
      <w:tr w:rsidR="00727B71" w:rsidRPr="006C1F9A" w14:paraId="7B81B563" w14:textId="77777777" w:rsidTr="00727B71">
        <w:tc>
          <w:tcPr>
            <w:tcW w:w="988" w:type="dxa"/>
          </w:tcPr>
          <w:p w14:paraId="5C8F4136" w14:textId="0A1882B9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96" w:type="dxa"/>
          </w:tcPr>
          <w:p w14:paraId="1037D833" w14:textId="1C149470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emperature Seasonality (standard deviation </w:t>
            </w: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100)</w:t>
            </w:r>
          </w:p>
        </w:tc>
        <w:tc>
          <w:tcPr>
            <w:tcW w:w="0" w:type="auto"/>
          </w:tcPr>
          <w:p w14:paraId="496DE5F5" w14:textId="5EF75066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4</w:t>
            </w:r>
          </w:p>
        </w:tc>
      </w:tr>
      <w:tr w:rsidR="00727B71" w:rsidRPr="006C1F9A" w14:paraId="7B2CCD8A" w14:textId="77777777" w:rsidTr="00727B71">
        <w:tc>
          <w:tcPr>
            <w:tcW w:w="988" w:type="dxa"/>
          </w:tcPr>
          <w:p w14:paraId="7DDCBA51" w14:textId="695B9A9E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96" w:type="dxa"/>
          </w:tcPr>
          <w:p w14:paraId="3A187F7E" w14:textId="7EC59B1E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ax Temperature of Warmest Month</w:t>
            </w:r>
          </w:p>
        </w:tc>
        <w:tc>
          <w:tcPr>
            <w:tcW w:w="0" w:type="auto"/>
          </w:tcPr>
          <w:p w14:paraId="58DFC73C" w14:textId="1FF3153F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5</w:t>
            </w:r>
          </w:p>
        </w:tc>
      </w:tr>
      <w:tr w:rsidR="00727B71" w:rsidRPr="006C1F9A" w14:paraId="605734A5" w14:textId="77777777" w:rsidTr="00727B71">
        <w:tc>
          <w:tcPr>
            <w:tcW w:w="988" w:type="dxa"/>
          </w:tcPr>
          <w:p w14:paraId="3B273E19" w14:textId="7A478E10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96" w:type="dxa"/>
          </w:tcPr>
          <w:p w14:paraId="00D62564" w14:textId="17E4AF56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in Temperature of Coldest Month</w:t>
            </w:r>
          </w:p>
        </w:tc>
        <w:tc>
          <w:tcPr>
            <w:tcW w:w="0" w:type="auto"/>
          </w:tcPr>
          <w:p w14:paraId="3265235A" w14:textId="03E8657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6</w:t>
            </w:r>
          </w:p>
        </w:tc>
      </w:tr>
      <w:tr w:rsidR="00727B71" w:rsidRPr="006C1F9A" w14:paraId="081A9098" w14:textId="77777777" w:rsidTr="00727B71">
        <w:tc>
          <w:tcPr>
            <w:tcW w:w="988" w:type="dxa"/>
          </w:tcPr>
          <w:p w14:paraId="1479A89B" w14:textId="262206E2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96" w:type="dxa"/>
          </w:tcPr>
          <w:p w14:paraId="0C8B7CCE" w14:textId="6B862656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Temperature Annual Range (BIO5-BIO6)</w:t>
            </w:r>
          </w:p>
        </w:tc>
        <w:tc>
          <w:tcPr>
            <w:tcW w:w="0" w:type="auto"/>
          </w:tcPr>
          <w:p w14:paraId="5E3F9CA9" w14:textId="38756B2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7</w:t>
            </w:r>
          </w:p>
        </w:tc>
      </w:tr>
      <w:tr w:rsidR="00727B71" w:rsidRPr="006C1F9A" w14:paraId="771DD70C" w14:textId="77777777" w:rsidTr="00727B71">
        <w:tc>
          <w:tcPr>
            <w:tcW w:w="988" w:type="dxa"/>
          </w:tcPr>
          <w:p w14:paraId="0AFE1A28" w14:textId="026EC460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96" w:type="dxa"/>
          </w:tcPr>
          <w:p w14:paraId="7E29C6DF" w14:textId="1A46036D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ean Temperature of Wettest Quarter</w:t>
            </w:r>
          </w:p>
        </w:tc>
        <w:tc>
          <w:tcPr>
            <w:tcW w:w="0" w:type="auto"/>
          </w:tcPr>
          <w:p w14:paraId="23BF46EF" w14:textId="25EFD42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8</w:t>
            </w:r>
          </w:p>
        </w:tc>
      </w:tr>
      <w:tr w:rsidR="00727B71" w:rsidRPr="006C1F9A" w14:paraId="46AA743C" w14:textId="77777777" w:rsidTr="00727B71">
        <w:tc>
          <w:tcPr>
            <w:tcW w:w="988" w:type="dxa"/>
          </w:tcPr>
          <w:p w14:paraId="5A7C156E" w14:textId="152DB778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96" w:type="dxa"/>
          </w:tcPr>
          <w:p w14:paraId="4ECFEBFB" w14:textId="513E34C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ean Temperature of Driest Quarter</w:t>
            </w:r>
          </w:p>
        </w:tc>
        <w:tc>
          <w:tcPr>
            <w:tcW w:w="0" w:type="auto"/>
          </w:tcPr>
          <w:p w14:paraId="199CE982" w14:textId="173B225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9</w:t>
            </w:r>
          </w:p>
        </w:tc>
      </w:tr>
      <w:tr w:rsidR="00727B71" w:rsidRPr="006C1F9A" w14:paraId="12998197" w14:textId="77777777" w:rsidTr="00727B71">
        <w:tc>
          <w:tcPr>
            <w:tcW w:w="988" w:type="dxa"/>
          </w:tcPr>
          <w:p w14:paraId="20F1AD10" w14:textId="6EF4F1C6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96" w:type="dxa"/>
          </w:tcPr>
          <w:p w14:paraId="1439F6FE" w14:textId="654EF3F3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ean Temperature of Warmest Quarter</w:t>
            </w:r>
          </w:p>
        </w:tc>
        <w:tc>
          <w:tcPr>
            <w:tcW w:w="0" w:type="auto"/>
          </w:tcPr>
          <w:p w14:paraId="0EC535E9" w14:textId="2D56E9D5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0</w:t>
            </w:r>
          </w:p>
        </w:tc>
      </w:tr>
      <w:tr w:rsidR="00727B71" w:rsidRPr="006C1F9A" w14:paraId="569142B9" w14:textId="77777777" w:rsidTr="00727B71">
        <w:tc>
          <w:tcPr>
            <w:tcW w:w="988" w:type="dxa"/>
          </w:tcPr>
          <w:p w14:paraId="0B2B4DE7" w14:textId="53F0C01A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96" w:type="dxa"/>
          </w:tcPr>
          <w:p w14:paraId="260D3D8C" w14:textId="7288F4FC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Mean Temperature of Coldest Quarter</w:t>
            </w:r>
          </w:p>
        </w:tc>
        <w:tc>
          <w:tcPr>
            <w:tcW w:w="0" w:type="auto"/>
          </w:tcPr>
          <w:p w14:paraId="64FEE678" w14:textId="215C02D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1</w:t>
            </w:r>
          </w:p>
        </w:tc>
      </w:tr>
      <w:tr w:rsidR="00727B71" w:rsidRPr="006C1F9A" w14:paraId="284C57C2" w14:textId="77777777" w:rsidTr="00727B71">
        <w:tc>
          <w:tcPr>
            <w:tcW w:w="988" w:type="dxa"/>
          </w:tcPr>
          <w:p w14:paraId="31E2CE16" w14:textId="528482BC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96" w:type="dxa"/>
          </w:tcPr>
          <w:p w14:paraId="1DB98ED9" w14:textId="17584F31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Annual Precipitation</w:t>
            </w:r>
          </w:p>
        </w:tc>
        <w:tc>
          <w:tcPr>
            <w:tcW w:w="0" w:type="auto"/>
          </w:tcPr>
          <w:p w14:paraId="72A9D3ED" w14:textId="251E254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2</w:t>
            </w:r>
          </w:p>
        </w:tc>
      </w:tr>
      <w:tr w:rsidR="00727B71" w:rsidRPr="006C1F9A" w14:paraId="18760425" w14:textId="77777777" w:rsidTr="00727B71">
        <w:tc>
          <w:tcPr>
            <w:tcW w:w="988" w:type="dxa"/>
          </w:tcPr>
          <w:p w14:paraId="2558A48D" w14:textId="2B93B3E1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96" w:type="dxa"/>
          </w:tcPr>
          <w:p w14:paraId="13CF7D34" w14:textId="6509002D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Wettest Month</w:t>
            </w:r>
          </w:p>
        </w:tc>
        <w:tc>
          <w:tcPr>
            <w:tcW w:w="0" w:type="auto"/>
          </w:tcPr>
          <w:p w14:paraId="1A02F18F" w14:textId="59F10AE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3</w:t>
            </w:r>
          </w:p>
        </w:tc>
      </w:tr>
      <w:tr w:rsidR="00727B71" w:rsidRPr="006C1F9A" w14:paraId="5B851856" w14:textId="77777777" w:rsidTr="00727B71">
        <w:tc>
          <w:tcPr>
            <w:tcW w:w="988" w:type="dxa"/>
          </w:tcPr>
          <w:p w14:paraId="1FF1BA86" w14:textId="69CC777E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96" w:type="dxa"/>
          </w:tcPr>
          <w:p w14:paraId="0289AF79" w14:textId="54AD85C5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Driest Month</w:t>
            </w:r>
          </w:p>
        </w:tc>
        <w:tc>
          <w:tcPr>
            <w:tcW w:w="0" w:type="auto"/>
          </w:tcPr>
          <w:p w14:paraId="771D78FD" w14:textId="73E45EE2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4</w:t>
            </w:r>
          </w:p>
        </w:tc>
      </w:tr>
      <w:tr w:rsidR="00727B71" w:rsidRPr="006C1F9A" w14:paraId="7A1C4601" w14:textId="77777777" w:rsidTr="00727B71">
        <w:tc>
          <w:tcPr>
            <w:tcW w:w="988" w:type="dxa"/>
          </w:tcPr>
          <w:p w14:paraId="268EADC5" w14:textId="6411005A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96" w:type="dxa"/>
          </w:tcPr>
          <w:p w14:paraId="1C039381" w14:textId="178D65FF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0" w:type="auto"/>
          </w:tcPr>
          <w:p w14:paraId="503E83CB" w14:textId="2A736E53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5</w:t>
            </w:r>
          </w:p>
        </w:tc>
      </w:tr>
      <w:tr w:rsidR="00727B71" w:rsidRPr="006C1F9A" w14:paraId="2C4FF9C3" w14:textId="77777777" w:rsidTr="00727B71">
        <w:tc>
          <w:tcPr>
            <w:tcW w:w="988" w:type="dxa"/>
          </w:tcPr>
          <w:p w14:paraId="7270BE6A" w14:textId="7D1CDCED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96" w:type="dxa"/>
          </w:tcPr>
          <w:p w14:paraId="29B681E9" w14:textId="4AAD3901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Wettest Quarter</w:t>
            </w:r>
          </w:p>
        </w:tc>
        <w:tc>
          <w:tcPr>
            <w:tcW w:w="0" w:type="auto"/>
          </w:tcPr>
          <w:p w14:paraId="59A290B3" w14:textId="2A8D200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6</w:t>
            </w:r>
          </w:p>
        </w:tc>
      </w:tr>
      <w:tr w:rsidR="00727B71" w:rsidRPr="006C1F9A" w14:paraId="0FC86CEE" w14:textId="77777777" w:rsidTr="00727B71">
        <w:tc>
          <w:tcPr>
            <w:tcW w:w="988" w:type="dxa"/>
          </w:tcPr>
          <w:p w14:paraId="17BB1755" w14:textId="5D370DCA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96" w:type="dxa"/>
          </w:tcPr>
          <w:p w14:paraId="132D6AE9" w14:textId="6A45EDA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Driest Quarter</w:t>
            </w:r>
          </w:p>
        </w:tc>
        <w:tc>
          <w:tcPr>
            <w:tcW w:w="0" w:type="auto"/>
          </w:tcPr>
          <w:p w14:paraId="506B218B" w14:textId="35F4E0F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7</w:t>
            </w:r>
          </w:p>
        </w:tc>
      </w:tr>
      <w:tr w:rsidR="00727B71" w:rsidRPr="006C1F9A" w14:paraId="39F2D97D" w14:textId="77777777" w:rsidTr="00727B71">
        <w:tc>
          <w:tcPr>
            <w:tcW w:w="988" w:type="dxa"/>
          </w:tcPr>
          <w:p w14:paraId="254E0E6E" w14:textId="6787FBC0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96" w:type="dxa"/>
          </w:tcPr>
          <w:p w14:paraId="17079E36" w14:textId="7F7ACE6C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Warmest Quarter</w:t>
            </w:r>
          </w:p>
        </w:tc>
        <w:tc>
          <w:tcPr>
            <w:tcW w:w="0" w:type="auto"/>
          </w:tcPr>
          <w:p w14:paraId="1A4D367E" w14:textId="076336B5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8</w:t>
            </w:r>
          </w:p>
        </w:tc>
      </w:tr>
      <w:tr w:rsidR="00727B71" w:rsidRPr="006C1F9A" w14:paraId="22FD5105" w14:textId="77777777" w:rsidTr="00727B71">
        <w:tc>
          <w:tcPr>
            <w:tcW w:w="988" w:type="dxa"/>
          </w:tcPr>
          <w:p w14:paraId="29AF0490" w14:textId="1A932129" w:rsidR="00727B71" w:rsidRPr="006C1F9A" w:rsidRDefault="00727B7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96" w:type="dxa"/>
          </w:tcPr>
          <w:p w14:paraId="348E5EDC" w14:textId="3E8C5BE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F9A">
              <w:rPr>
                <w:rFonts w:ascii="Times New Roman" w:hAnsi="Times New Roman" w:cs="Times New Roman" w:hint="eastAsia"/>
                <w:sz w:val="24"/>
                <w:szCs w:val="24"/>
              </w:rPr>
              <w:t>Precipitation of Coldest Quarter</w:t>
            </w:r>
          </w:p>
        </w:tc>
        <w:tc>
          <w:tcPr>
            <w:tcW w:w="0" w:type="auto"/>
          </w:tcPr>
          <w:p w14:paraId="54D9FE94" w14:textId="2143A240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19</w:t>
            </w:r>
          </w:p>
        </w:tc>
      </w:tr>
      <w:tr w:rsidR="00727B71" w:rsidRPr="006C1F9A" w14:paraId="4E33A885" w14:textId="77777777" w:rsidTr="00727B71">
        <w:tc>
          <w:tcPr>
            <w:tcW w:w="988" w:type="dxa"/>
          </w:tcPr>
          <w:p w14:paraId="7DE8139D" w14:textId="232888EE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996" w:type="dxa"/>
          </w:tcPr>
          <w:p w14:paraId="6B19F858" w14:textId="106DBB81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eographical area</w:t>
            </w:r>
          </w:p>
        </w:tc>
        <w:tc>
          <w:tcPr>
            <w:tcW w:w="0" w:type="auto"/>
          </w:tcPr>
          <w:p w14:paraId="5E592567" w14:textId="11335D56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</w:tr>
      <w:tr w:rsidR="00727B71" w:rsidRPr="006C1F9A" w14:paraId="451C1B61" w14:textId="77777777" w:rsidTr="00727B71">
        <w:tc>
          <w:tcPr>
            <w:tcW w:w="988" w:type="dxa"/>
          </w:tcPr>
          <w:p w14:paraId="422CE5B3" w14:textId="2BF31585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996" w:type="dxa"/>
          </w:tcPr>
          <w:p w14:paraId="2ED4CFC8" w14:textId="037A3484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levational range </w:t>
            </w:r>
          </w:p>
        </w:tc>
        <w:tc>
          <w:tcPr>
            <w:tcW w:w="0" w:type="auto"/>
          </w:tcPr>
          <w:p w14:paraId="353400DA" w14:textId="1131B73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R</w:t>
            </w:r>
          </w:p>
        </w:tc>
      </w:tr>
      <w:tr w:rsidR="00727B71" w:rsidRPr="006C1F9A" w14:paraId="4986186D" w14:textId="77777777" w:rsidTr="00727B71">
        <w:tc>
          <w:tcPr>
            <w:tcW w:w="988" w:type="dxa"/>
          </w:tcPr>
          <w:p w14:paraId="51847E6A" w14:textId="75E5A243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996" w:type="dxa"/>
          </w:tcPr>
          <w:p w14:paraId="62533812" w14:textId="7C4EB879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opographic position index </w:t>
            </w:r>
          </w:p>
        </w:tc>
        <w:tc>
          <w:tcPr>
            <w:tcW w:w="0" w:type="auto"/>
          </w:tcPr>
          <w:p w14:paraId="2D9AF098" w14:textId="3D93C842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I</w:t>
            </w:r>
          </w:p>
        </w:tc>
      </w:tr>
      <w:tr w:rsidR="00727B71" w:rsidRPr="006C1F9A" w14:paraId="6FD7DF34" w14:textId="77777777" w:rsidTr="00727B71">
        <w:tc>
          <w:tcPr>
            <w:tcW w:w="988" w:type="dxa"/>
          </w:tcPr>
          <w:p w14:paraId="0DDB325C" w14:textId="54F3E4E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96" w:type="dxa"/>
          </w:tcPr>
          <w:p w14:paraId="3863E8C9" w14:textId="28A4985C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>errain ruggedness index</w:t>
            </w:r>
          </w:p>
        </w:tc>
        <w:tc>
          <w:tcPr>
            <w:tcW w:w="0" w:type="auto"/>
          </w:tcPr>
          <w:p w14:paraId="6BE64307" w14:textId="4B79F152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</w:t>
            </w:r>
          </w:p>
        </w:tc>
      </w:tr>
      <w:tr w:rsidR="00727B71" w:rsidRPr="006C1F9A" w14:paraId="60B764FB" w14:textId="77777777" w:rsidTr="00727B71">
        <w:tc>
          <w:tcPr>
            <w:tcW w:w="988" w:type="dxa"/>
          </w:tcPr>
          <w:p w14:paraId="652C37DF" w14:textId="14C237B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996" w:type="dxa"/>
          </w:tcPr>
          <w:p w14:paraId="479AC986" w14:textId="7C2AD41A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emperature stability </w:t>
            </w:r>
          </w:p>
        </w:tc>
        <w:tc>
          <w:tcPr>
            <w:tcW w:w="0" w:type="auto"/>
          </w:tcPr>
          <w:p w14:paraId="1831E86F" w14:textId="329C4259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tab</w:t>
            </w:r>
            <w:proofErr w:type="spellEnd"/>
          </w:p>
        </w:tc>
      </w:tr>
      <w:tr w:rsidR="00727B71" w:rsidRPr="006C1F9A" w14:paraId="423F0C37" w14:textId="77777777" w:rsidTr="00727B71">
        <w:tc>
          <w:tcPr>
            <w:tcW w:w="988" w:type="dxa"/>
          </w:tcPr>
          <w:p w14:paraId="796B9D13" w14:textId="3F22130A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996" w:type="dxa"/>
          </w:tcPr>
          <w:p w14:paraId="76A9C95F" w14:textId="37087B14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recipitation stability </w:t>
            </w:r>
          </w:p>
        </w:tc>
        <w:tc>
          <w:tcPr>
            <w:tcW w:w="0" w:type="auto"/>
          </w:tcPr>
          <w:p w14:paraId="6A9F39B2" w14:textId="2E9ED3D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tab</w:t>
            </w:r>
          </w:p>
        </w:tc>
      </w:tr>
      <w:tr w:rsidR="00727B71" w:rsidRPr="006C1F9A" w14:paraId="4652B60E" w14:textId="77777777" w:rsidTr="00727B71">
        <w:tc>
          <w:tcPr>
            <w:tcW w:w="988" w:type="dxa"/>
          </w:tcPr>
          <w:p w14:paraId="35F9F159" w14:textId="740059E8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996" w:type="dxa"/>
          </w:tcPr>
          <w:p w14:paraId="07C47300" w14:textId="702A2047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emperature anomaly </w:t>
            </w:r>
          </w:p>
        </w:tc>
        <w:tc>
          <w:tcPr>
            <w:tcW w:w="0" w:type="auto"/>
          </w:tcPr>
          <w:p w14:paraId="167C7263" w14:textId="7E32D9E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om</w:t>
            </w:r>
          </w:p>
        </w:tc>
      </w:tr>
      <w:tr w:rsidR="00727B71" w:rsidRPr="006C1F9A" w14:paraId="3402B849" w14:textId="77777777" w:rsidTr="00727B71">
        <w:tc>
          <w:tcPr>
            <w:tcW w:w="988" w:type="dxa"/>
          </w:tcPr>
          <w:p w14:paraId="0DF631C1" w14:textId="4E504A05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5996" w:type="dxa"/>
          </w:tcPr>
          <w:p w14:paraId="6E1F0D7A" w14:textId="287411DC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recipitation anomaly </w:t>
            </w:r>
          </w:p>
        </w:tc>
        <w:tc>
          <w:tcPr>
            <w:tcW w:w="0" w:type="auto"/>
          </w:tcPr>
          <w:p w14:paraId="3854EBB8" w14:textId="223A2A97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om</w:t>
            </w:r>
          </w:p>
        </w:tc>
      </w:tr>
      <w:tr w:rsidR="00727B71" w:rsidRPr="006C1F9A" w14:paraId="7255A0F6" w14:textId="77777777" w:rsidTr="00727B71">
        <w:tc>
          <w:tcPr>
            <w:tcW w:w="988" w:type="dxa"/>
          </w:tcPr>
          <w:p w14:paraId="6FB17EE0" w14:textId="6D648E9B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996" w:type="dxa"/>
          </w:tcPr>
          <w:p w14:paraId="6764A162" w14:textId="5D9DDAD5" w:rsidR="00727B71" w:rsidRPr="00727B71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27B71">
              <w:rPr>
                <w:rFonts w:ascii="Times New Roman" w:hAnsi="Times New Roman" w:cs="Times New Roman"/>
                <w:sz w:val="24"/>
                <w:szCs w:val="24"/>
              </w:rPr>
              <w:t xml:space="preserve">elocity of temperature change </w:t>
            </w:r>
          </w:p>
        </w:tc>
        <w:tc>
          <w:tcPr>
            <w:tcW w:w="0" w:type="auto"/>
          </w:tcPr>
          <w:p w14:paraId="1A9016C7" w14:textId="004D5BE2" w:rsidR="00727B71" w:rsidRPr="006C1F9A" w:rsidRDefault="00727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el</w:t>
            </w:r>
          </w:p>
        </w:tc>
      </w:tr>
    </w:tbl>
    <w:p w14:paraId="40096DE6" w14:textId="77777777" w:rsidR="00486FBD" w:rsidRDefault="00486FBD">
      <w:pPr>
        <w:rPr>
          <w:lang w:val="en-US"/>
        </w:rPr>
      </w:pPr>
    </w:p>
    <w:p w14:paraId="02C305DF" w14:textId="7EE4C89B" w:rsidR="005F29FF" w:rsidRPr="005F29FF" w:rsidRDefault="005F29FF" w:rsidP="005F29FF">
      <w:r w:rsidRPr="005F29FF">
        <w:lastRenderedPageBreak/>
        <w:drawing>
          <wp:inline distT="0" distB="0" distL="0" distR="0" wp14:anchorId="23BDBB5D" wp14:editId="29F0E7D5">
            <wp:extent cx="5731510" cy="5918835"/>
            <wp:effectExtent l="19050" t="19050" r="21590" b="24765"/>
            <wp:docPr id="11053460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883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5F29FF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5F29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</w:t>
      </w:r>
      <w:r w:rsidRPr="005F29FF">
        <w:rPr>
          <w:rFonts w:ascii="Times New Roman" w:hAnsi="Times New Roman" w:cs="Times New Roman"/>
          <w:sz w:val="24"/>
          <w:szCs w:val="24"/>
        </w:rPr>
        <w:t xml:space="preserve"> plot between the explanatory variables. 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5F29FF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for the full form of abbreviations used. </w:t>
      </w:r>
    </w:p>
    <w:p w14:paraId="7DBD1FF8" w14:textId="77777777" w:rsidR="002F621F" w:rsidRPr="00486FBD" w:rsidRDefault="002F621F" w:rsidP="005F29FF">
      <w:pPr>
        <w:spacing w:line="360" w:lineRule="auto"/>
        <w:rPr>
          <w:lang w:val="en-US"/>
        </w:rPr>
      </w:pPr>
    </w:p>
    <w:sectPr w:rsidR="002F621F" w:rsidRPr="00486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BD"/>
    <w:rsid w:val="00105110"/>
    <w:rsid w:val="002F621F"/>
    <w:rsid w:val="00486FBD"/>
    <w:rsid w:val="005F29FF"/>
    <w:rsid w:val="006678DA"/>
    <w:rsid w:val="006C1F9A"/>
    <w:rsid w:val="00727B71"/>
    <w:rsid w:val="0095489E"/>
    <w:rsid w:val="00BA04D0"/>
    <w:rsid w:val="00D22A20"/>
    <w:rsid w:val="00E565EE"/>
    <w:rsid w:val="00F5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E87B99"/>
  <w15:chartTrackingRefBased/>
  <w15:docId w15:val="{5E60B7A3-7C43-42E9-A102-8FF31FBF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F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F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F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F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F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F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F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F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C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7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B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0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06</Words>
  <Characters>1167</Characters>
  <Application>Microsoft Office Word</Application>
  <DocSecurity>0</DocSecurity>
  <Lines>10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a Sajad</dc:creator>
  <cp:keywords/>
  <dc:description/>
  <cp:lastModifiedBy>Saida Sajad</cp:lastModifiedBy>
  <cp:revision>20</cp:revision>
  <dcterms:created xsi:type="dcterms:W3CDTF">2025-03-15T06:26:00Z</dcterms:created>
  <dcterms:modified xsi:type="dcterms:W3CDTF">2025-03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b3db8-aab8-433a-9507-cd95fbe8c002</vt:lpwstr>
  </property>
</Properties>
</file>